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upplementary Table S2. Sensitivity analysis using a stricter no-medication-for-any-diagnosed-condition definition, Kenya DHS 2022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016"/>
        <w:gridCol w:w="2016"/>
        <w:gridCol w:w="2016"/>
        <w:gridCol w:w="2016"/>
        <w:gridCol w:w="2016"/>
        <w:gridCol w:w="2016"/>
        <w:gridCol w:w="2016"/>
      </w:tblGrid>
      <w:tr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Outcome definition</w:t>
            </w:r>
          </w:p>
        </w:tc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Women prevalence</w:t>
              <w:br/>
              <w:t>% (95% CI)</w:t>
            </w:r>
          </w:p>
        </w:tc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Men prevalence</w:t>
              <w:br/>
              <w:t>% (95% CI)</w:t>
            </w:r>
          </w:p>
        </w:tc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Pooled prevalence</w:t>
              <w:br/>
              <w:t>% (95% CI)</w:t>
            </w:r>
          </w:p>
        </w:tc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Women APR for insured</w:t>
              <w:br/>
              <w:t>vs uninsured (95% CI)</w:t>
            </w:r>
          </w:p>
        </w:tc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Men APR for insured</w:t>
              <w:br/>
              <w:t>vs uninsured (95% CI)</w:t>
            </w:r>
          </w:p>
        </w:tc>
        <w:tc>
          <w:tcPr>
            <w:tcW w:type="dxa" w:w="2016"/>
            <w:vAlign w:val="center"/>
          </w:tcPr>
          <w:p>
            <w:r>
              <w:rPr>
                <w:b/>
                <w:sz w:val="14"/>
              </w:rPr>
              <w:t>Pooled APR for insured</w:t>
              <w:br/>
              <w:t>vs uninsured (95% CI)</w:t>
            </w:r>
          </w:p>
        </w:tc>
      </w:tr>
      <w:tr>
        <w:tc>
          <w:tcPr>
            <w:tcW w:type="dxa" w:w="2016"/>
            <w:vAlign w:val="center"/>
          </w:tcPr>
          <w:p>
            <w:r>
              <w:rPr>
                <w:sz w:val="16"/>
              </w:rPr>
              <w:t>Main analysis: not on medication for at least one diagnosed condition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67.1 (63.5, 70.6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59.8 (53.8, 65.8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63.8 (60.4, 67.3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0.91 (0.81, 1.03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0.93 (0.75, 1.16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0.93 (0.83, 1.04)</w:t>
            </w:r>
          </w:p>
        </w:tc>
      </w:tr>
      <w:tr>
        <w:tc>
          <w:tcPr>
            <w:tcW w:type="dxa" w:w="2016"/>
            <w:vAlign w:val="center"/>
          </w:tcPr>
          <w:p>
            <w:r>
              <w:rPr>
                <w:sz w:val="16"/>
              </w:rPr>
              <w:t>Sensitivity analysis: no medication for any diagnosed condition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65.8 (62.0, 69.7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57.8 (51.7, 63.8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62.2 (58.7, 65.7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0.93 (0.83, 1.04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0.93 (0.75, 1.15)</w:t>
            </w:r>
          </w:p>
        </w:tc>
        <w:tc>
          <w:tcPr>
            <w:tcW w:type="dxa" w:w="2016"/>
            <w:vAlign w:val="center"/>
          </w:tcPr>
          <w:p>
            <w:r>
              <w:rPr>
                <w:sz w:val="16"/>
              </w:rPr>
              <w:t>0.94 (0.85, 1.04)</w:t>
            </w:r>
          </w:p>
        </w:tc>
      </w:tr>
    </w:tbl>
    <w:p>
      <w:r>
        <w:t>Note: The main analysis defined the treatment gap as not currently taking medication for at least one diagnosed condition. The sensitivity analysis classified respondents as having a gap only when they reported no medication for any diagnosed condition. APR = adjusted prevalence ratio; CI = confidence interval.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